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Table S6 Lung homogenate </w:t>
      </w:r>
      <w:r>
        <w:rPr>
          <w:b/>
          <w:sz w:val="24"/>
        </w:rPr>
        <w:t xml:space="preserve">Proteins with Significantly </w:t>
      </w:r>
      <w:r>
        <w:rPr>
          <w:b/>
          <w:sz w:val="24"/>
        </w:rPr>
        <w:t>higher</w:t>
      </w:r>
      <w:r>
        <w:rPr>
          <w:b/>
          <w:sz w:val="24"/>
        </w:rPr>
        <w:t xml:space="preserve"> Expression in </w:t>
      </w:r>
      <w:r>
        <w:rPr>
          <w:b/>
          <w:sz w:val="24"/>
        </w:rPr>
        <w:t xml:space="preserve">LPS+HA </w:t>
      </w:r>
      <w:r>
        <w:rPr>
          <w:b/>
          <w:sz w:val="24"/>
        </w:rPr>
        <w:t xml:space="preserve">versus </w:t>
      </w:r>
      <w:r>
        <w:rPr>
          <w:b/>
          <w:sz w:val="24"/>
        </w:rPr>
        <w:t>LPS+HA (sham)-treated pig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1361" w:type="dxa"/>
        <w:jc w:val="left"/>
        <w:tblInd w:w="-126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256"/>
        <w:gridCol w:w="5117"/>
        <w:gridCol w:w="1994"/>
        <w:gridCol w:w="1994"/>
      </w:tblGrid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37795</wp:posOffset>
                      </wp:positionH>
                      <wp:positionV relativeFrom="paragraph">
                        <wp:posOffset>165735</wp:posOffset>
                      </wp:positionV>
                      <wp:extent cx="7200900" cy="0"/>
                      <wp:effectExtent l="0" t="9525" r="0" b="952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10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0.85pt,13.05pt" to="556.1pt,13.0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9525</wp:posOffset>
                      </wp:positionV>
                      <wp:extent cx="7200900" cy="0"/>
                      <wp:effectExtent l="635" t="9525" r="0" b="952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10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9pt,-0.75pt" to="557.95pt,-0.7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color w:val="000000"/>
                <w:sz w:val="24"/>
              </w:rPr>
              <w:t>Accession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b/>
                <w:sz w:val="24"/>
              </w:rPr>
              <w:t>Protein Name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 xml:space="preserve"> Value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b/>
                <w:sz w:val="24"/>
              </w:rPr>
              <w:t>Fold change</w:t>
            </w:r>
            <w:r>
              <w:rPr>
                <w:b/>
                <w:sz w:val="24"/>
              </w:rPr>
              <w:t>*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EX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S ribosomal protein S9 (Fragment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9284812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62901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0S ribosomal protein L31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226187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2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JJ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0S ribosomal protein L4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3E-25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0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5APU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ctin related protein 2/3 complex subunit 3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40E-09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0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VD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ctin, cytoplasmic 1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4E-68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3K5K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cyl-CoA synthetase long-chain family member 5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5E-2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4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6QRN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P/ATP translocase 3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28E-05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4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9GK8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llograft inflammatory factor-1 (Fragment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8E-1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363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2907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ntimicrobial peptide NK-lysin (Fragment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813352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6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9IVU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P-1 complex subunit gamma-1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50652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4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9528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TP synthase subunit 9, mitochondrial (Fragment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83E-05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8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9IVN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TP-binding cassette sub-family A member 3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4E-14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1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00P2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Beta-2-microglobulin protein (Fragment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49E-2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4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4U1U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athepsin D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2E-2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3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5MJE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athepsin D protein (Fragment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52E-28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5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S09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athepsin S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8E-3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2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5GFX7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athepsin Z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66E-08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4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7TX8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P9 constitutive photomorphogenic-like subunit 5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6E-0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3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ER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ytochrome c oxidase subunit 4 isoform 1, mitochondrial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4E-08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22411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ipeptidyl peptidase 4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1E-2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8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TR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opey family member 2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6E-0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4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9IVL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gf-like module containing, mucin-like, hormone receptor-like 1 OS=Sus scrofa GN=EMR1 PE=2 SV=1 - [K9IVL3_PIG]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3330115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8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2Z5J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Enhancer of rudimentary homolog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2502335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1X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Ferrochelatase (Fragment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1E-0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2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7U2G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alectin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816158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1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6QAS1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lutaredoxin (Fragment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9E-45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5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000H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lutathione S-transferase mu 2 (Fragment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0E-08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9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5A76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lycoprotein NMB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81E-38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2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9IVM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TPase IMAP family member 4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28E-3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3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8SPS7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aptoglobin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E-12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23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2067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emoglobin subunit beta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27E-09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3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II7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emoglobin subunit beta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0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4TTS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istone H1.2-like protein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1E-08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3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2Z5L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istone H2A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48394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7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2Z5L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istone H2B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342269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7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2Z57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istone H3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1E-23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7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6280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istone H4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6E-218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2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ZF4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ydroxyacyl-coenzyme A dehydrogenase/3-ketoacyl-coenzyme A thiolase/enoyl-coenzyme A hydratase alpha subunit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1217172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5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184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g lambda chain C region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3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7ZRK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A heavy chian constant region (Fragment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8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B0R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ain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3E-10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4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B0S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ain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6E-20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8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B0W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ain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73E-65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3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B14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ain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0E-30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1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7ZPU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ian constant region (Fragment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2E-09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1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7ZJP7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M heavy chain constant region (Fragment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8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2759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nterferon-induced GTP-binding protein Mx1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5E-30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2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2955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Liver carboxylesterase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0E-22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7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9N1X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ung surfactant protein A (Fragment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3E-69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9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206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ysozyme C-3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2E-2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2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7937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tallothionein-2A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9E-08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5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SL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ethyltransferase like 7A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6E-1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4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9LR63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HC class I antigen (Fragment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2749384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5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A7BZS1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HC class I antigen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1E-09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5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8HX7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HC class II antigen (Fragment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6E-17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6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7ISM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HC class II antigen alpha chain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4E-1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8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7ISN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HC class II antigen alpha chain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0E-15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6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4ZJG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HC class II antigen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3E-05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5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0KXR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HC class II antigen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47E-42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4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31081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HC class II SLA-DRB1-4 (Fragment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4E-07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5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9I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OSC domain-containing protein 2, mitochondrial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8E-09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4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SG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ysterol-binding protein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7599567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6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3W8F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erilipin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3938598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3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ID1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myelocytic leukemia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6E-12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2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863Z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asome activator complex subunit 2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9E-93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0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9N1X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ulmonary surfactant-associated protein D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4E-2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0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6D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s-related protein Rab-1A (Fragment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9E-07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6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06AU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RBM4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3890524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3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1L128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ecretoglobin family 1A member 1 (Fragment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1E-22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9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9TQT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LA-DR1 beta1 domain (Fragment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177218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7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1XFL4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urfactant protein C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1E-15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6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9JIM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estin (Fragment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105822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8G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himet oligopeptidase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4E-14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8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R25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romboxane-A synthase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0.006358419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4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PN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ryptase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1E-20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3</w:t>
            </w:r>
          </w:p>
        </w:tc>
      </w:tr>
      <w:tr>
        <w:trPr>
          <w:trHeight w:val="293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228600</wp:posOffset>
                      </wp:positionH>
                      <wp:positionV relativeFrom="paragraph">
                        <wp:posOffset>193675</wp:posOffset>
                      </wp:positionV>
                      <wp:extent cx="7543800" cy="0"/>
                      <wp:effectExtent l="0" t="9525" r="0" b="952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438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8pt,15.25pt" to="575.95pt,15.2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kern w:val="0"/>
                <w:sz w:val="24"/>
              </w:rPr>
              <w:t>F4ZS2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Ubiquitin-conjugating enzyme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6E-05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  <w:t xml:space="preserve">*Fold change is relative to </w:t>
      </w:r>
      <w:r>
        <w:rPr>
          <w:sz w:val="24"/>
        </w:rPr>
        <w:t>LPS+HA (sham)-treated pigs</w:t>
      </w:r>
      <w:r>
        <w:rPr>
          <w:sz w:val="24"/>
        </w:rPr>
        <w:t xml:space="preserve">, </w:t>
      </w:r>
      <w:r>
        <w:rPr>
          <w:sz w:val="24"/>
        </w:rPr>
        <w:t>so</w:t>
      </w:r>
      <w:r>
        <w:rPr>
          <w:sz w:val="24"/>
        </w:rPr>
        <w:t xml:space="preserve"> a fold change</w:t>
      </w:r>
      <w:r>
        <w:rPr>
          <w:rFonts w:cs="宋体;SimSun" w:ascii="宋体;SimSun" w:hAnsi="宋体;SimSun"/>
          <w:sz w:val="24"/>
        </w:rPr>
        <w:t>≥</w:t>
      </w:r>
      <w:r>
        <w:rPr>
          <w:sz w:val="24"/>
        </w:rPr>
        <w:t xml:space="preserve">1.2 </w:t>
      </w:r>
      <w:r>
        <w:rPr>
          <w:sz w:val="24"/>
        </w:rPr>
        <w:t xml:space="preserve">represents </w:t>
      </w:r>
      <w:r>
        <w:rPr>
          <w:sz w:val="24"/>
        </w:rPr>
        <w:t>more</w:t>
      </w:r>
      <w:r>
        <w:rPr>
          <w:sz w:val="24"/>
        </w:rPr>
        <w:t xml:space="preserve"> protein abu</w:t>
      </w:r>
      <w:r>
        <w:rPr>
          <w:sz w:val="24"/>
        </w:rPr>
        <w:t>n</w:t>
      </w:r>
      <w:r>
        <w:rPr>
          <w:sz w:val="24"/>
        </w:rPr>
        <w:t xml:space="preserve">dance in </w:t>
      </w:r>
      <w:r>
        <w:rPr>
          <w:sz w:val="24"/>
        </w:rPr>
        <w:t xml:space="preserve">LPS+HA-treatment pigs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7:28:00Z</dcterms:created>
  <dc:creator>Administrator</dc:creator>
  <dc:description/>
  <cp:keywords/>
  <dc:language>en-US</dc:language>
  <cp:lastModifiedBy>MC SYSTEM</cp:lastModifiedBy>
  <dcterms:modified xsi:type="dcterms:W3CDTF">2017-05-03T15:3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